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55EA1" w14:textId="77777777" w:rsidR="009B381B" w:rsidRPr="00D71A78" w:rsidRDefault="00D71A78" w:rsidP="00BF5E4C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b/>
          <w:bCs/>
          <w:sz w:val="24"/>
        </w:rPr>
      </w:pPr>
      <w:r w:rsidRPr="00D71A7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330F7">
        <w:rPr>
          <w:rFonts w:ascii="Times New Roman" w:hAnsi="Times New Roman" w:cs="Times New Roman"/>
          <w:b/>
          <w:bCs/>
          <w:sz w:val="24"/>
        </w:rPr>
        <w:t>S</w:t>
      </w:r>
      <w:r w:rsidR="00CF113C">
        <w:rPr>
          <w:rFonts w:ascii="Times New Roman" w:hAnsi="Times New Roman" w:cs="Times New Roman"/>
          <w:b/>
          <w:bCs/>
          <w:sz w:val="24"/>
        </w:rPr>
        <w:t>3</w:t>
      </w:r>
      <w:r w:rsidR="00D27090">
        <w:rPr>
          <w:rFonts w:ascii="Times New Roman" w:hAnsi="Times New Roman" w:cs="Times New Roman"/>
          <w:b/>
          <w:bCs/>
          <w:sz w:val="24"/>
        </w:rPr>
        <w:t xml:space="preserve"> </w:t>
      </w:r>
      <w:r w:rsidR="0003500E" w:rsidRPr="0003500E">
        <w:rPr>
          <w:rFonts w:ascii="Times New Roman" w:hAnsi="Times New Roman" w:cs="Times New Roman"/>
          <w:sz w:val="24"/>
        </w:rPr>
        <w:t>Response rates and odds ratios</w:t>
      </w:r>
      <w:r w:rsidR="008F5C24">
        <w:rPr>
          <w:rFonts w:ascii="Times New Roman" w:hAnsi="Times New Roman" w:cs="Times New Roman"/>
          <w:sz w:val="24"/>
        </w:rPr>
        <w:t xml:space="preserve"> (ORs)</w:t>
      </w:r>
      <w:r w:rsidR="0003500E" w:rsidRPr="0003500E">
        <w:rPr>
          <w:rFonts w:ascii="Times New Roman" w:hAnsi="Times New Roman" w:cs="Times New Roman"/>
          <w:sz w:val="24"/>
        </w:rPr>
        <w:t xml:space="preserve"> for PASI 75, PASI 90, PGA 0/1, and DLQI MID at </w:t>
      </w:r>
      <w:r w:rsidR="0003500E">
        <w:rPr>
          <w:rFonts w:ascii="Times New Roman" w:hAnsi="Times New Roman" w:cs="Times New Roman"/>
          <w:sz w:val="24"/>
        </w:rPr>
        <w:t>2</w:t>
      </w:r>
      <w:r w:rsidR="0003500E" w:rsidRPr="0003500E">
        <w:rPr>
          <w:rFonts w:ascii="Times New Roman" w:hAnsi="Times New Roman" w:cs="Times New Roman"/>
          <w:sz w:val="24"/>
        </w:rPr>
        <w:t xml:space="preserve"> months post-treatment</w:t>
      </w:r>
    </w:p>
    <w:tbl>
      <w:tblPr>
        <w:tblStyle w:val="TableGrid"/>
        <w:tblpPr w:leftFromText="180" w:rightFromText="180" w:vertAnchor="text" w:horzAnchor="margin" w:tblpY="134"/>
        <w:tblOverlap w:val="never"/>
        <w:tblW w:w="130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926"/>
        <w:gridCol w:w="1843"/>
        <w:gridCol w:w="1134"/>
        <w:gridCol w:w="2693"/>
        <w:gridCol w:w="1843"/>
        <w:gridCol w:w="992"/>
        <w:gridCol w:w="1134"/>
      </w:tblGrid>
      <w:tr w:rsidR="00761798" w:rsidRPr="00CA3F55" w14:paraId="6B895F49" w14:textId="77777777" w:rsidTr="0051367B"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678BF7A4" w14:textId="77777777" w:rsidR="00761798" w:rsidRPr="00761798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03" w:type="dxa"/>
            <w:gridSpan w:val="3"/>
            <w:tcBorders>
              <w:top w:val="single" w:sz="4" w:space="0" w:color="auto"/>
              <w:bottom w:val="nil"/>
            </w:tcBorders>
          </w:tcPr>
          <w:p w14:paraId="7FA82E68" w14:textId="77777777" w:rsidR="00761798" w:rsidRPr="001B5FEC" w:rsidRDefault="00761798" w:rsidP="0051367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A019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U</w:t>
            </w:r>
            <w:r w:rsidRPr="00AA01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djusted analysis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bottom w:val="nil"/>
            </w:tcBorders>
          </w:tcPr>
          <w:p w14:paraId="72095832" w14:textId="77777777" w:rsidR="00761798" w:rsidRPr="001B5FEC" w:rsidRDefault="00761798" w:rsidP="0051367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  <w:r w:rsidRPr="00AA01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justed </w:t>
            </w:r>
            <w:r w:rsidR="0051367B" w:rsidRPr="00AA01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lysis</w:t>
            </w:r>
            <w:r w:rsidR="0051367B" w:rsidRPr="0051367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761798" w:rsidRPr="00CA3F55" w14:paraId="580F409C" w14:textId="77777777" w:rsidTr="0051367B"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10196DBB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</w:tcPr>
          <w:p w14:paraId="3A935C4D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ders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N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  <w:r w:rsidR="0037336E" w:rsidRPr="0037336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248C6BF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  <w:r w:rsidR="0037336E" w:rsidRPr="0037336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CFD5FE1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5FEC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F543A6B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ders, % (95% CI)</w:t>
            </w:r>
            <w:r w:rsidR="0037336E" w:rsidRPr="0037336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D51E220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  <w:r w:rsidR="0037336E" w:rsidRPr="0037336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95CDBDD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5FEC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A6B790B" w14:textId="77777777" w:rsidR="00761798" w:rsidRPr="001B5FEC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5FEC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880B17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or</w:t>
            </w:r>
            <w:r w:rsidR="00880B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B5FE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nd</w:t>
            </w:r>
          </w:p>
        </w:tc>
      </w:tr>
      <w:tr w:rsidR="00761798" w:rsidRPr="00CA3F55" w14:paraId="5452D415" w14:textId="77777777" w:rsidTr="0051367B">
        <w:tc>
          <w:tcPr>
            <w:tcW w:w="1471" w:type="dxa"/>
            <w:tcBorders>
              <w:top w:val="single" w:sz="4" w:space="0" w:color="auto"/>
            </w:tcBorders>
          </w:tcPr>
          <w:p w14:paraId="5C2E818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PASI 75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7F2CF91A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5D5673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CA6B4B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E82FD47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3B6F3F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27B7A7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BD4D80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1798" w:rsidRPr="00CA3F55" w14:paraId="77D83501" w14:textId="77777777" w:rsidTr="0051367B">
        <w:tc>
          <w:tcPr>
            <w:tcW w:w="1471" w:type="dxa"/>
          </w:tcPr>
          <w:p w14:paraId="089F0665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rming</w:t>
            </w:r>
          </w:p>
        </w:tc>
        <w:tc>
          <w:tcPr>
            <w:tcW w:w="1926" w:type="dxa"/>
          </w:tcPr>
          <w:p w14:paraId="57C4FF39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3B7FFFD4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1134" w:type="dxa"/>
          </w:tcPr>
          <w:p w14:paraId="388644DA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20C3B0F" w14:textId="77777777" w:rsidR="00761798" w:rsidRPr="00CA3F55" w:rsidRDefault="008E3372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2C1931"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7A427C72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992" w:type="dxa"/>
          </w:tcPr>
          <w:p w14:paraId="63AD24FC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470D641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1798" w:rsidRPr="00CA3F55" w14:paraId="25D59531" w14:textId="77777777" w:rsidTr="0051367B">
        <w:tc>
          <w:tcPr>
            <w:tcW w:w="1471" w:type="dxa"/>
          </w:tcPr>
          <w:p w14:paraId="3C766CD0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ransition</w:t>
            </w:r>
          </w:p>
        </w:tc>
        <w:tc>
          <w:tcPr>
            <w:tcW w:w="1926" w:type="dxa"/>
          </w:tcPr>
          <w:p w14:paraId="26392E5F" w14:textId="77777777" w:rsidR="00761798" w:rsidRPr="00CA3F55" w:rsidRDefault="002175D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7AB4BEEF" w14:textId="77777777" w:rsidR="00761798" w:rsidRPr="00CA3F55" w:rsidRDefault="00075E5F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030DE185" w14:textId="77777777" w:rsidR="00761798" w:rsidRPr="00F534BF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34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075E5F" w:rsidRPr="00F534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4</w:t>
            </w:r>
          </w:p>
        </w:tc>
        <w:tc>
          <w:tcPr>
            <w:tcW w:w="2693" w:type="dxa"/>
          </w:tcPr>
          <w:p w14:paraId="4691672F" w14:textId="77777777" w:rsidR="00761798" w:rsidRDefault="008E3372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3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533054EF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0A4E0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A4E0E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0A4E0E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00374406" w14:textId="77777777" w:rsidR="00761798" w:rsidRPr="00BC5C7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5C75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0A4E0E"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1134" w:type="dxa"/>
          </w:tcPr>
          <w:p w14:paraId="63393C92" w14:textId="77777777" w:rsidR="00761798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3A385D53" w14:textId="77777777" w:rsidTr="0051367B">
        <w:tc>
          <w:tcPr>
            <w:tcW w:w="1471" w:type="dxa"/>
          </w:tcPr>
          <w:p w14:paraId="0DC94D19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 Cooling</w:t>
            </w:r>
          </w:p>
        </w:tc>
        <w:tc>
          <w:tcPr>
            <w:tcW w:w="1926" w:type="dxa"/>
          </w:tcPr>
          <w:p w14:paraId="7E9F78D1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681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5)</w:t>
            </w:r>
          </w:p>
        </w:tc>
        <w:tc>
          <w:tcPr>
            <w:tcW w:w="1843" w:type="dxa"/>
          </w:tcPr>
          <w:p w14:paraId="46EAE7BB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75E5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075E5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075E5F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CC8C9E0" w14:textId="77777777" w:rsidR="00761798" w:rsidRPr="004B5310" w:rsidRDefault="00075E5F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2693" w:type="dxa"/>
          </w:tcPr>
          <w:p w14:paraId="7DF56126" w14:textId="77777777" w:rsidR="00761798" w:rsidRPr="00CA3F55" w:rsidRDefault="008E3372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499CF9A6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0A4E0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0.6</w:t>
            </w:r>
            <w:r w:rsidR="000A4E0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0A4E0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26221F1C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134" w:type="dxa"/>
          </w:tcPr>
          <w:p w14:paraId="06104BCB" w14:textId="77777777" w:rsidR="00761798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</w:tr>
      <w:tr w:rsidR="00761798" w:rsidRPr="00CA3F55" w14:paraId="4D7B98CD" w14:textId="77777777" w:rsidTr="0051367B">
        <w:tc>
          <w:tcPr>
            <w:tcW w:w="1471" w:type="dxa"/>
          </w:tcPr>
          <w:p w14:paraId="1F6103EF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PASI 90</w:t>
            </w:r>
          </w:p>
        </w:tc>
        <w:tc>
          <w:tcPr>
            <w:tcW w:w="1926" w:type="dxa"/>
          </w:tcPr>
          <w:p w14:paraId="67E0A5F0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04AD848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5811C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7AFE8E6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28689F5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3E676401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7458B3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52964F70" w14:textId="77777777" w:rsidTr="0051367B">
        <w:tc>
          <w:tcPr>
            <w:tcW w:w="1471" w:type="dxa"/>
          </w:tcPr>
          <w:p w14:paraId="19A1DF25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rming</w:t>
            </w:r>
          </w:p>
        </w:tc>
        <w:tc>
          <w:tcPr>
            <w:tcW w:w="1926" w:type="dxa"/>
          </w:tcPr>
          <w:p w14:paraId="71FA4CC7" w14:textId="77777777" w:rsidR="00761798" w:rsidRPr="00CA3F55" w:rsidRDefault="002175D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2A60734B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1134" w:type="dxa"/>
          </w:tcPr>
          <w:p w14:paraId="5133C79B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A7D6A76" w14:textId="77777777" w:rsidR="00761798" w:rsidRPr="00CA3F55" w:rsidRDefault="00CF2AC9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486A12F3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992" w:type="dxa"/>
          </w:tcPr>
          <w:p w14:paraId="2865C534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4B15F5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21796AEF" w14:textId="77777777" w:rsidTr="0051367B">
        <w:tc>
          <w:tcPr>
            <w:tcW w:w="1471" w:type="dxa"/>
          </w:tcPr>
          <w:p w14:paraId="6B726A0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ransition</w:t>
            </w:r>
          </w:p>
        </w:tc>
        <w:tc>
          <w:tcPr>
            <w:tcW w:w="1926" w:type="dxa"/>
          </w:tcPr>
          <w:p w14:paraId="1F5B8A48" w14:textId="77777777" w:rsidR="00761798" w:rsidRPr="00CA3F55" w:rsidRDefault="002175D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5D4B4EA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07B6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07B66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1C2D36CC" w14:textId="77777777" w:rsidR="00761798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607B66"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2693" w:type="dxa"/>
          </w:tcPr>
          <w:p w14:paraId="0D9BF605" w14:textId="77777777" w:rsidR="00761798" w:rsidRPr="00CA3F55" w:rsidRDefault="00CF2AC9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3339E35A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F534B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F534B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534B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534BF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4ED3BCC0" w14:textId="77777777" w:rsidR="00761798" w:rsidRPr="00F534BF" w:rsidRDefault="00F534BF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534B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Pr="00F534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2</w:t>
            </w:r>
          </w:p>
        </w:tc>
        <w:tc>
          <w:tcPr>
            <w:tcW w:w="1134" w:type="dxa"/>
          </w:tcPr>
          <w:p w14:paraId="2BFCEF69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1CE8BBD4" w14:textId="77777777" w:rsidTr="0051367B">
        <w:tc>
          <w:tcPr>
            <w:tcW w:w="1471" w:type="dxa"/>
          </w:tcPr>
          <w:p w14:paraId="4A0819DB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 Cooling</w:t>
            </w:r>
          </w:p>
        </w:tc>
        <w:tc>
          <w:tcPr>
            <w:tcW w:w="1926" w:type="dxa"/>
          </w:tcPr>
          <w:p w14:paraId="33D4C7E4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6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5054DCC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07B66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4</w:t>
            </w:r>
            <w:r w:rsidR="00607B6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07B6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7864807" w14:textId="77777777" w:rsidR="00761798" w:rsidRPr="00103055" w:rsidRDefault="00607B66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2693" w:type="dxa"/>
          </w:tcPr>
          <w:p w14:paraId="358601DF" w14:textId="77777777" w:rsidR="00761798" w:rsidRDefault="00CF2AC9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71028CD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534BF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F534B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534BF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09E31E15" w14:textId="77777777" w:rsidR="00761798" w:rsidRPr="00CA3F55" w:rsidRDefault="00F534BF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8</w:t>
            </w:r>
          </w:p>
        </w:tc>
        <w:tc>
          <w:tcPr>
            <w:tcW w:w="1134" w:type="dxa"/>
          </w:tcPr>
          <w:p w14:paraId="6905C1CD" w14:textId="77777777" w:rsidR="00761798" w:rsidRPr="00CA3F55" w:rsidRDefault="00F534BF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29</w:t>
            </w:r>
          </w:p>
        </w:tc>
      </w:tr>
      <w:tr w:rsidR="00761798" w:rsidRPr="00CA3F55" w14:paraId="2CA5D249" w14:textId="77777777" w:rsidTr="0051367B">
        <w:tc>
          <w:tcPr>
            <w:tcW w:w="1471" w:type="dxa"/>
          </w:tcPr>
          <w:p w14:paraId="277A6C24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A 0/1</w:t>
            </w:r>
          </w:p>
        </w:tc>
        <w:tc>
          <w:tcPr>
            <w:tcW w:w="1926" w:type="dxa"/>
          </w:tcPr>
          <w:p w14:paraId="1E93566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5677A07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DC11DA2" w14:textId="77777777" w:rsidR="00761798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49AA772" w14:textId="77777777" w:rsidR="00761798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C1680DB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765A0D20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77B66DF9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4285F5F9" w14:textId="77777777" w:rsidTr="0051367B">
        <w:tc>
          <w:tcPr>
            <w:tcW w:w="1471" w:type="dxa"/>
          </w:tcPr>
          <w:p w14:paraId="7080F27D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rming</w:t>
            </w:r>
          </w:p>
        </w:tc>
        <w:tc>
          <w:tcPr>
            <w:tcW w:w="1926" w:type="dxa"/>
          </w:tcPr>
          <w:p w14:paraId="1DE3998D" w14:textId="77777777" w:rsidR="00761798" w:rsidRPr="00CA3F55" w:rsidRDefault="002175D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/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3F867EA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1134" w:type="dxa"/>
          </w:tcPr>
          <w:p w14:paraId="25B6A57D" w14:textId="77777777" w:rsidR="00761798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AF782CD" w14:textId="77777777" w:rsidR="00761798" w:rsidRDefault="00985234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3461DCDF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992" w:type="dxa"/>
          </w:tcPr>
          <w:p w14:paraId="29632E28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5CEE7185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68CF016F" w14:textId="77777777" w:rsidTr="0051367B">
        <w:tc>
          <w:tcPr>
            <w:tcW w:w="1471" w:type="dxa"/>
          </w:tcPr>
          <w:p w14:paraId="283A388F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ransition</w:t>
            </w:r>
          </w:p>
        </w:tc>
        <w:tc>
          <w:tcPr>
            <w:tcW w:w="1926" w:type="dxa"/>
          </w:tcPr>
          <w:p w14:paraId="5C989D64" w14:textId="77777777" w:rsidR="00761798" w:rsidRPr="00CA3F55" w:rsidRDefault="002175D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5DADE31" w14:textId="77777777" w:rsidR="00761798" w:rsidRPr="00CA3F55" w:rsidRDefault="004A0AC9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188AE7FA" w14:textId="77777777" w:rsidR="00761798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4A0AC9">
              <w:rPr>
                <w:rFonts w:ascii="Times New Roman" w:hAnsi="Times New Roman" w:cs="Times New Roman"/>
                <w:sz w:val="22"/>
                <w:szCs w:val="22"/>
              </w:rPr>
              <w:t>883</w:t>
            </w:r>
          </w:p>
        </w:tc>
        <w:tc>
          <w:tcPr>
            <w:tcW w:w="2693" w:type="dxa"/>
          </w:tcPr>
          <w:p w14:paraId="23F2240F" w14:textId="77777777" w:rsidR="00761798" w:rsidRDefault="00985234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B5E1CC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0483DE03" w14:textId="77777777" w:rsidR="00761798" w:rsidRPr="00CA3F55" w:rsidRDefault="00985234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1134" w:type="dxa"/>
          </w:tcPr>
          <w:p w14:paraId="51E8BE07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577B621E" w14:textId="77777777" w:rsidTr="0051367B">
        <w:tc>
          <w:tcPr>
            <w:tcW w:w="1471" w:type="dxa"/>
          </w:tcPr>
          <w:p w14:paraId="6876F8E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 Cooling</w:t>
            </w:r>
          </w:p>
        </w:tc>
        <w:tc>
          <w:tcPr>
            <w:tcW w:w="1926" w:type="dxa"/>
          </w:tcPr>
          <w:p w14:paraId="3738BB19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66E727F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A0AC9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60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A0AC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62B1F65" w14:textId="77777777" w:rsidR="00761798" w:rsidRPr="004A0AC9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A0AC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="004A0AC9" w:rsidRPr="004A0AC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8</w:t>
            </w:r>
          </w:p>
        </w:tc>
        <w:tc>
          <w:tcPr>
            <w:tcW w:w="2693" w:type="dxa"/>
          </w:tcPr>
          <w:p w14:paraId="5F603470" w14:textId="77777777" w:rsidR="00761798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8C8A939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85234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15109ED7" w14:textId="77777777" w:rsidR="00761798" w:rsidRPr="00CA3F55" w:rsidRDefault="00985234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4</w:t>
            </w:r>
          </w:p>
        </w:tc>
        <w:tc>
          <w:tcPr>
            <w:tcW w:w="1134" w:type="dxa"/>
          </w:tcPr>
          <w:p w14:paraId="39AA5B3F" w14:textId="77777777" w:rsidR="00761798" w:rsidRPr="00CA3F55" w:rsidRDefault="00985234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5</w:t>
            </w:r>
          </w:p>
        </w:tc>
      </w:tr>
      <w:tr w:rsidR="00761798" w:rsidRPr="00CA3F55" w14:paraId="634709BE" w14:textId="77777777" w:rsidTr="0051367B">
        <w:tc>
          <w:tcPr>
            <w:tcW w:w="1471" w:type="dxa"/>
          </w:tcPr>
          <w:p w14:paraId="336FF7C2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DLQI MID</w:t>
            </w:r>
          </w:p>
        </w:tc>
        <w:tc>
          <w:tcPr>
            <w:tcW w:w="1926" w:type="dxa"/>
          </w:tcPr>
          <w:p w14:paraId="6980A5AA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76062F2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C09EE1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539BE3B8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E7BFCB6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159A970E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66A1ABC1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67BD0D1D" w14:textId="77777777" w:rsidTr="0051367B">
        <w:tc>
          <w:tcPr>
            <w:tcW w:w="1471" w:type="dxa"/>
          </w:tcPr>
          <w:p w14:paraId="374D96D0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rming</w:t>
            </w:r>
          </w:p>
        </w:tc>
        <w:tc>
          <w:tcPr>
            <w:tcW w:w="1926" w:type="dxa"/>
          </w:tcPr>
          <w:p w14:paraId="369F8CC5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21E827ED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1134" w:type="dxa"/>
          </w:tcPr>
          <w:p w14:paraId="62507813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41B6DF5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6B562FE9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992" w:type="dxa"/>
          </w:tcPr>
          <w:p w14:paraId="6478EAAA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0DCF60B1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3DB6C53D" w14:textId="77777777" w:rsidTr="0051367B">
        <w:tc>
          <w:tcPr>
            <w:tcW w:w="1471" w:type="dxa"/>
          </w:tcPr>
          <w:p w14:paraId="5AACEED2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ransition</w:t>
            </w:r>
          </w:p>
        </w:tc>
        <w:tc>
          <w:tcPr>
            <w:tcW w:w="1926" w:type="dxa"/>
          </w:tcPr>
          <w:p w14:paraId="3752CD99" w14:textId="77777777" w:rsidR="00761798" w:rsidRPr="00CA3F55" w:rsidRDefault="002175D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61798"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7EA64237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37093B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7093B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3709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7093B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B473DCD" w14:textId="77777777" w:rsidR="00761798" w:rsidRPr="0037093B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093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="0037093B" w:rsidRPr="0037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2693" w:type="dxa"/>
          </w:tcPr>
          <w:p w14:paraId="071ACB33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29F22252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491B5F82" w14:textId="77777777" w:rsidR="00761798" w:rsidRPr="00A50C13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0C13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1134" w:type="dxa"/>
          </w:tcPr>
          <w:p w14:paraId="3A2BCF26" w14:textId="77777777" w:rsidR="00761798" w:rsidRPr="00CA3F55" w:rsidRDefault="00761798" w:rsidP="0076179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61798" w:rsidRPr="00CA3F55" w14:paraId="15894D7D" w14:textId="77777777" w:rsidTr="0051367B">
        <w:tc>
          <w:tcPr>
            <w:tcW w:w="1471" w:type="dxa"/>
          </w:tcPr>
          <w:p w14:paraId="27B9863C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 Cooling</w:t>
            </w:r>
          </w:p>
        </w:tc>
        <w:tc>
          <w:tcPr>
            <w:tcW w:w="1926" w:type="dxa"/>
          </w:tcPr>
          <w:p w14:paraId="135F73CE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5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175D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4FEA6EAA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3709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5</w:t>
            </w:r>
            <w:r w:rsidR="003709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37093B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FA45EE0" w14:textId="77777777" w:rsidR="00761798" w:rsidRPr="0037093B" w:rsidRDefault="0037093B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7093B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37093B">
              <w:rPr>
                <w:rFonts w:ascii="Times New Roman" w:hAnsi="Times New Roman" w:cs="Times New Roman"/>
                <w:sz w:val="22"/>
                <w:szCs w:val="22"/>
              </w:rPr>
              <w:t>052</w:t>
            </w:r>
          </w:p>
        </w:tc>
        <w:tc>
          <w:tcPr>
            <w:tcW w:w="2693" w:type="dxa"/>
          </w:tcPr>
          <w:p w14:paraId="0FD89F87" w14:textId="77777777" w:rsidR="00761798" w:rsidRDefault="00FA1605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 xml:space="preserve"> (4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2C193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617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46CC41B" w14:textId="77777777" w:rsidR="00761798" w:rsidRPr="00CA3F5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7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F385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1605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14:paraId="5BABECEA" w14:textId="77777777" w:rsidR="00761798" w:rsidRPr="00FA1605" w:rsidRDefault="00761798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6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A1605" w:rsidRPr="00FA1605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1134" w:type="dxa"/>
          </w:tcPr>
          <w:p w14:paraId="6DACB42E" w14:textId="77777777" w:rsidR="00761798" w:rsidRPr="00FA1605" w:rsidRDefault="00FA1605" w:rsidP="007617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1605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FA1605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</w:tr>
    </w:tbl>
    <w:p w14:paraId="4F6E62CA" w14:textId="77777777" w:rsidR="00B9257C" w:rsidRDefault="00B9257C"/>
    <w:p w14:paraId="58D0C9EE" w14:textId="77777777" w:rsidR="00D21D32" w:rsidRDefault="00D21D32" w:rsidP="00164769">
      <w:pPr>
        <w:rPr>
          <w:rFonts w:ascii="Times New Roman" w:hAnsi="Times New Roman" w:cs="Times New Roman"/>
          <w:sz w:val="24"/>
          <w:vertAlign w:val="superscript"/>
        </w:rPr>
      </w:pPr>
    </w:p>
    <w:p w14:paraId="5CDF948A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08524D40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586A3EEE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7EFD1084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4D6F92E9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4C63D155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2C6277CE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589AF014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4AF90BBA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4F43BDF4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74DB1C3E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14D7783A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292C0CBB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19F13C99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56AE8B2E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011E3623" w14:textId="77777777" w:rsidR="001B5FEC" w:rsidRDefault="001B5FEC" w:rsidP="006A641A">
      <w:pPr>
        <w:rPr>
          <w:rFonts w:ascii="Times New Roman" w:hAnsi="Times New Roman" w:cs="Times New Roman"/>
          <w:sz w:val="24"/>
        </w:rPr>
      </w:pPr>
    </w:p>
    <w:p w14:paraId="7F0F88B2" w14:textId="77777777" w:rsidR="00AA0196" w:rsidRDefault="00AA0196" w:rsidP="006A641A">
      <w:pPr>
        <w:rPr>
          <w:rFonts w:ascii="Times New Roman" w:hAnsi="Times New Roman" w:cs="Times New Roman"/>
          <w:sz w:val="24"/>
        </w:rPr>
      </w:pPr>
    </w:p>
    <w:p w14:paraId="11FC0669" w14:textId="77777777" w:rsidR="00AA0196" w:rsidRDefault="00AA0196" w:rsidP="006A641A">
      <w:pPr>
        <w:rPr>
          <w:rFonts w:ascii="Times New Roman" w:hAnsi="Times New Roman" w:cs="Times New Roman"/>
          <w:sz w:val="24"/>
        </w:rPr>
      </w:pPr>
    </w:p>
    <w:p w14:paraId="0C8E9ED3" w14:textId="77777777" w:rsidR="005D4601" w:rsidRDefault="005D4601" w:rsidP="005D4601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sz w:val="24"/>
        </w:rPr>
      </w:pPr>
      <w:r w:rsidRPr="00D21D32">
        <w:rPr>
          <w:rFonts w:ascii="Times New Roman" w:hAnsi="Times New Roman" w:cs="Times New Roman"/>
          <w:sz w:val="24"/>
        </w:rPr>
        <w:t>PASI, Psoriasis Area and Severity Index; PGA, Physician’s Global Assessment; DLQ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ID</w:t>
      </w:r>
      <w:r w:rsidRPr="00D21D32">
        <w:rPr>
          <w:rFonts w:ascii="Times New Roman" w:hAnsi="Times New Roman" w:cs="Times New Roman"/>
          <w:sz w:val="24"/>
        </w:rPr>
        <w:t>, Dermatology Quality of Life Index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inimal important difference; </w:t>
      </w:r>
      <w:r w:rsidRPr="00D21D32">
        <w:rPr>
          <w:rFonts w:ascii="Times New Roman" w:hAnsi="Times New Roman" w:cs="Times New Roman"/>
          <w:sz w:val="24"/>
        </w:rPr>
        <w:t>CI, confidence interval</w:t>
      </w:r>
      <w:r>
        <w:rPr>
          <w:rFonts w:ascii="Times New Roman" w:hAnsi="Times New Roman" w:cs="Times New Roman"/>
          <w:sz w:val="24"/>
        </w:rPr>
        <w:t>.</w:t>
      </w:r>
      <w:r w:rsidRPr="0037336E">
        <w:rPr>
          <w:rFonts w:ascii="Times New Roman" w:hAnsi="Times New Roman" w:cs="Times New Roman"/>
          <w:sz w:val="24"/>
          <w:vertAlign w:val="superscript"/>
        </w:rPr>
        <w:t xml:space="preserve"> a</w:t>
      </w:r>
      <w:r w:rsidRPr="007E48B4">
        <w:rPr>
          <w:rFonts w:ascii="Times New Roman" w:hAnsi="Times New Roman" w:cs="Times New Roman"/>
          <w:sz w:val="24"/>
        </w:rPr>
        <w:t xml:space="preserve">Balancing the exposure groups using </w:t>
      </w:r>
      <w:r>
        <w:rPr>
          <w:rFonts w:ascii="Times New Roman" w:hAnsi="Times New Roman" w:cs="Times New Roman"/>
          <w:sz w:val="24"/>
        </w:rPr>
        <w:t>c</w:t>
      </w:r>
      <w:r w:rsidRPr="007E48B4">
        <w:rPr>
          <w:rFonts w:ascii="Times New Roman" w:hAnsi="Times New Roman" w:cs="Times New Roman"/>
          <w:sz w:val="24"/>
        </w:rPr>
        <w:t xml:space="preserve">ovariate </w:t>
      </w:r>
      <w:r>
        <w:rPr>
          <w:rFonts w:ascii="Times New Roman" w:hAnsi="Times New Roman" w:cs="Times New Roman"/>
          <w:sz w:val="24"/>
        </w:rPr>
        <w:t>b</w:t>
      </w:r>
      <w:r w:rsidRPr="007E48B4">
        <w:rPr>
          <w:rFonts w:ascii="Times New Roman" w:hAnsi="Times New Roman" w:cs="Times New Roman"/>
          <w:sz w:val="24"/>
        </w:rPr>
        <w:t xml:space="preserve">alancing </w:t>
      </w:r>
      <w:r>
        <w:rPr>
          <w:rFonts w:ascii="Times New Roman" w:hAnsi="Times New Roman" w:cs="Times New Roman"/>
          <w:sz w:val="24"/>
        </w:rPr>
        <w:t>p</w:t>
      </w:r>
      <w:r w:rsidRPr="007E48B4">
        <w:rPr>
          <w:rFonts w:ascii="Times New Roman" w:hAnsi="Times New Roman" w:cs="Times New Roman"/>
          <w:sz w:val="24"/>
        </w:rPr>
        <w:t xml:space="preserve">ropensity </w:t>
      </w:r>
      <w:r>
        <w:rPr>
          <w:rFonts w:ascii="Times New Roman" w:hAnsi="Times New Roman" w:cs="Times New Roman"/>
          <w:sz w:val="24"/>
        </w:rPr>
        <w:t>s</w:t>
      </w:r>
      <w:r w:rsidRPr="007E48B4">
        <w:rPr>
          <w:rFonts w:ascii="Times New Roman" w:hAnsi="Times New Roman" w:cs="Times New Roman"/>
          <w:sz w:val="24"/>
        </w:rPr>
        <w:t xml:space="preserve">core (CBPS) weighting, adjusted for </w:t>
      </w:r>
      <w:r w:rsidRPr="007E48B4">
        <w:rPr>
          <w:rFonts w:ascii="Times New Roman" w:hAnsi="Times New Roman" w:cs="Times New Roman"/>
          <w:sz w:val="24"/>
        </w:rPr>
        <w:lastRenderedPageBreak/>
        <w:t xml:space="preserve">confounders including age, sex, BMI, disease duration, prior use of biologic and non-biologic systemic therapies, phototherapy, smoking status, family history of psoriasis, psoriatic arthritis, comorbidities (cardiovascular disease, diabetes, NAFLD, hypertension, hyperlipidemia, and hyperuricemia), baseline PASI, PGA, and DLQI scores, as well as </w:t>
      </w:r>
      <w:r>
        <w:rPr>
          <w:rFonts w:ascii="Times New Roman" w:hAnsi="Times New Roman" w:cs="Times New Roman" w:hint="eastAsia"/>
          <w:sz w:val="24"/>
        </w:rPr>
        <w:t>mean</w:t>
      </w:r>
      <w:r w:rsidRPr="007E48B4">
        <w:rPr>
          <w:rFonts w:ascii="Times New Roman" w:hAnsi="Times New Roman" w:cs="Times New Roman"/>
          <w:sz w:val="24"/>
        </w:rPr>
        <w:t xml:space="preserve"> temperat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humidity</w:t>
      </w:r>
      <w:r w:rsidRPr="007E48B4">
        <w:rPr>
          <w:rFonts w:ascii="Times New Roman" w:hAnsi="Times New Roman" w:cs="Times New Roman"/>
          <w:sz w:val="24"/>
        </w:rPr>
        <w:t xml:space="preserve"> during treatment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As-observed results. </w:t>
      </w: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Multiple imputation results.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ignificant </w:t>
      </w:r>
      <w:r w:rsidRPr="006C5308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-values are highlighted in bold (</w:t>
      </w:r>
      <w:r w:rsidRPr="006C5308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.</w:t>
      </w:r>
    </w:p>
    <w:p w14:paraId="566FAC5D" w14:textId="77777777" w:rsidR="007E48B4" w:rsidRPr="007E48B4" w:rsidRDefault="007E48B4" w:rsidP="007E48B4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sz w:val="24"/>
        </w:rPr>
      </w:pPr>
    </w:p>
    <w:sectPr w:rsidR="007E48B4" w:rsidRPr="007E48B4" w:rsidSect="001B5FEC">
      <w:pgSz w:w="16820" w:h="1190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7C"/>
    <w:rsid w:val="00013F22"/>
    <w:rsid w:val="00026A64"/>
    <w:rsid w:val="000330F7"/>
    <w:rsid w:val="00034363"/>
    <w:rsid w:val="0003500E"/>
    <w:rsid w:val="00052C7B"/>
    <w:rsid w:val="00075E5F"/>
    <w:rsid w:val="00087887"/>
    <w:rsid w:val="0009667D"/>
    <w:rsid w:val="000A4E0E"/>
    <w:rsid w:val="000F380E"/>
    <w:rsid w:val="00103055"/>
    <w:rsid w:val="001404B4"/>
    <w:rsid w:val="00147A47"/>
    <w:rsid w:val="00161EAA"/>
    <w:rsid w:val="00164769"/>
    <w:rsid w:val="001A68E3"/>
    <w:rsid w:val="001B5FEC"/>
    <w:rsid w:val="001D2A25"/>
    <w:rsid w:val="001D5799"/>
    <w:rsid w:val="001E55C2"/>
    <w:rsid w:val="00203FF5"/>
    <w:rsid w:val="00207AF5"/>
    <w:rsid w:val="002175D8"/>
    <w:rsid w:val="0022193C"/>
    <w:rsid w:val="002259C1"/>
    <w:rsid w:val="002418E0"/>
    <w:rsid w:val="00245724"/>
    <w:rsid w:val="00264DED"/>
    <w:rsid w:val="00275490"/>
    <w:rsid w:val="0027584E"/>
    <w:rsid w:val="00285089"/>
    <w:rsid w:val="00296546"/>
    <w:rsid w:val="002A752F"/>
    <w:rsid w:val="002C1931"/>
    <w:rsid w:val="002C74F6"/>
    <w:rsid w:val="002E6C04"/>
    <w:rsid w:val="002E7ABC"/>
    <w:rsid w:val="00302E29"/>
    <w:rsid w:val="003148FA"/>
    <w:rsid w:val="00330EF3"/>
    <w:rsid w:val="0037093B"/>
    <w:rsid w:val="003721B3"/>
    <w:rsid w:val="0037336E"/>
    <w:rsid w:val="00377E20"/>
    <w:rsid w:val="003C35C9"/>
    <w:rsid w:val="003D5DD9"/>
    <w:rsid w:val="003E0A1D"/>
    <w:rsid w:val="00406532"/>
    <w:rsid w:val="00410A77"/>
    <w:rsid w:val="00420B55"/>
    <w:rsid w:val="00434517"/>
    <w:rsid w:val="00440E61"/>
    <w:rsid w:val="00446A96"/>
    <w:rsid w:val="004570C4"/>
    <w:rsid w:val="004721CB"/>
    <w:rsid w:val="00477CB2"/>
    <w:rsid w:val="00480EFA"/>
    <w:rsid w:val="00495CA5"/>
    <w:rsid w:val="004A0AC9"/>
    <w:rsid w:val="004B5310"/>
    <w:rsid w:val="004C42B4"/>
    <w:rsid w:val="004D469B"/>
    <w:rsid w:val="004F0F9B"/>
    <w:rsid w:val="004F1BB8"/>
    <w:rsid w:val="004F1EEA"/>
    <w:rsid w:val="00511312"/>
    <w:rsid w:val="0051367B"/>
    <w:rsid w:val="00541CFE"/>
    <w:rsid w:val="00587551"/>
    <w:rsid w:val="005C2996"/>
    <w:rsid w:val="005D1CF0"/>
    <w:rsid w:val="005D4601"/>
    <w:rsid w:val="005E2103"/>
    <w:rsid w:val="005E6F0B"/>
    <w:rsid w:val="00607B66"/>
    <w:rsid w:val="00635F16"/>
    <w:rsid w:val="00636458"/>
    <w:rsid w:val="00663204"/>
    <w:rsid w:val="00694951"/>
    <w:rsid w:val="006A641A"/>
    <w:rsid w:val="006A6B41"/>
    <w:rsid w:val="006C70F8"/>
    <w:rsid w:val="006F1556"/>
    <w:rsid w:val="006F1E08"/>
    <w:rsid w:val="006F3850"/>
    <w:rsid w:val="00700467"/>
    <w:rsid w:val="007149A8"/>
    <w:rsid w:val="007243ED"/>
    <w:rsid w:val="00726A42"/>
    <w:rsid w:val="00734DFA"/>
    <w:rsid w:val="007423E7"/>
    <w:rsid w:val="00743406"/>
    <w:rsid w:val="0075379F"/>
    <w:rsid w:val="00761798"/>
    <w:rsid w:val="00793DEB"/>
    <w:rsid w:val="0079460A"/>
    <w:rsid w:val="007D0D68"/>
    <w:rsid w:val="007E48B4"/>
    <w:rsid w:val="007F53E3"/>
    <w:rsid w:val="00803282"/>
    <w:rsid w:val="00815BE3"/>
    <w:rsid w:val="00817166"/>
    <w:rsid w:val="00822278"/>
    <w:rsid w:val="0083179B"/>
    <w:rsid w:val="00850DE7"/>
    <w:rsid w:val="00860835"/>
    <w:rsid w:val="00880B17"/>
    <w:rsid w:val="008912C5"/>
    <w:rsid w:val="008B6CA4"/>
    <w:rsid w:val="008C3A5C"/>
    <w:rsid w:val="008D0993"/>
    <w:rsid w:val="008E024D"/>
    <w:rsid w:val="008E3372"/>
    <w:rsid w:val="008F127D"/>
    <w:rsid w:val="008F5C24"/>
    <w:rsid w:val="008F5F20"/>
    <w:rsid w:val="008F7F2A"/>
    <w:rsid w:val="009001F9"/>
    <w:rsid w:val="00921D82"/>
    <w:rsid w:val="009562DC"/>
    <w:rsid w:val="00985234"/>
    <w:rsid w:val="009971C3"/>
    <w:rsid w:val="009B381B"/>
    <w:rsid w:val="009B5949"/>
    <w:rsid w:val="009C4CC4"/>
    <w:rsid w:val="00A1648D"/>
    <w:rsid w:val="00A31268"/>
    <w:rsid w:val="00A50C13"/>
    <w:rsid w:val="00A50D4D"/>
    <w:rsid w:val="00A5433B"/>
    <w:rsid w:val="00A80F51"/>
    <w:rsid w:val="00A947C6"/>
    <w:rsid w:val="00AA0196"/>
    <w:rsid w:val="00AA1225"/>
    <w:rsid w:val="00AB1A4C"/>
    <w:rsid w:val="00AD52CB"/>
    <w:rsid w:val="00AE46E6"/>
    <w:rsid w:val="00AE6768"/>
    <w:rsid w:val="00B115AF"/>
    <w:rsid w:val="00B23EA0"/>
    <w:rsid w:val="00B535A6"/>
    <w:rsid w:val="00B5616D"/>
    <w:rsid w:val="00B56AE3"/>
    <w:rsid w:val="00B9257C"/>
    <w:rsid w:val="00B9474E"/>
    <w:rsid w:val="00BA3A77"/>
    <w:rsid w:val="00BB4121"/>
    <w:rsid w:val="00BC5C75"/>
    <w:rsid w:val="00BF355F"/>
    <w:rsid w:val="00BF5E4C"/>
    <w:rsid w:val="00C05584"/>
    <w:rsid w:val="00C12F05"/>
    <w:rsid w:val="00C33FDE"/>
    <w:rsid w:val="00C70C3C"/>
    <w:rsid w:val="00C738BC"/>
    <w:rsid w:val="00C81CC6"/>
    <w:rsid w:val="00C87424"/>
    <w:rsid w:val="00C93B8D"/>
    <w:rsid w:val="00CA3F55"/>
    <w:rsid w:val="00CB5F54"/>
    <w:rsid w:val="00CD4434"/>
    <w:rsid w:val="00CE5BB6"/>
    <w:rsid w:val="00CE5F6B"/>
    <w:rsid w:val="00CF113C"/>
    <w:rsid w:val="00CF2AC9"/>
    <w:rsid w:val="00CF4F0F"/>
    <w:rsid w:val="00D05F27"/>
    <w:rsid w:val="00D16308"/>
    <w:rsid w:val="00D21D32"/>
    <w:rsid w:val="00D27090"/>
    <w:rsid w:val="00D33897"/>
    <w:rsid w:val="00D40D67"/>
    <w:rsid w:val="00D427E3"/>
    <w:rsid w:val="00D71A78"/>
    <w:rsid w:val="00D731B9"/>
    <w:rsid w:val="00DA4B30"/>
    <w:rsid w:val="00DB5E03"/>
    <w:rsid w:val="00E01990"/>
    <w:rsid w:val="00E24A29"/>
    <w:rsid w:val="00E26EC4"/>
    <w:rsid w:val="00E36F07"/>
    <w:rsid w:val="00E62AC0"/>
    <w:rsid w:val="00E63179"/>
    <w:rsid w:val="00EA1C83"/>
    <w:rsid w:val="00EC069D"/>
    <w:rsid w:val="00ED2511"/>
    <w:rsid w:val="00ED539B"/>
    <w:rsid w:val="00ED6946"/>
    <w:rsid w:val="00EF4B22"/>
    <w:rsid w:val="00F534BF"/>
    <w:rsid w:val="00F55584"/>
    <w:rsid w:val="00F677D7"/>
    <w:rsid w:val="00F759FB"/>
    <w:rsid w:val="00F76A48"/>
    <w:rsid w:val="00F94682"/>
    <w:rsid w:val="00F96E36"/>
    <w:rsid w:val="00F972EC"/>
    <w:rsid w:val="00FA0F56"/>
    <w:rsid w:val="00FA1605"/>
    <w:rsid w:val="00FA3219"/>
    <w:rsid w:val="00FA3F4A"/>
    <w:rsid w:val="00FC5863"/>
    <w:rsid w:val="00FD3888"/>
    <w:rsid w:val="00FE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AD3B5"/>
  <w15:chartTrackingRefBased/>
  <w15:docId w15:val="{DF1208A7-C1A5-A048-8F2E-94A317BF9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2</cp:revision>
  <dcterms:created xsi:type="dcterms:W3CDTF">2025-09-01T08:53:00Z</dcterms:created>
  <dcterms:modified xsi:type="dcterms:W3CDTF">2025-09-01T08:53:00Z</dcterms:modified>
</cp:coreProperties>
</file>